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7EA33" w14:textId="77777777" w:rsidR="00B72011" w:rsidRDefault="00B72011">
      <w:pPr>
        <w:rPr>
          <w:rFonts w:ascii="Times New Roman" w:hAnsi="Times New Roman" w:cs="Times New Roman"/>
        </w:rPr>
      </w:pPr>
    </w:p>
    <w:p w14:paraId="750DA1DE" w14:textId="77777777" w:rsidR="00B72011" w:rsidRDefault="00B72011">
      <w:pPr>
        <w:rPr>
          <w:rFonts w:ascii="Times New Roman" w:hAnsi="Times New Roman" w:cs="Times New Roman"/>
        </w:rPr>
      </w:pPr>
    </w:p>
    <w:p w14:paraId="6FE996D6" w14:textId="77777777" w:rsidR="00B72011" w:rsidRDefault="00B72011">
      <w:pPr>
        <w:rPr>
          <w:rFonts w:ascii="Times New Roman" w:hAnsi="Times New Roman" w:cs="Times New Roman"/>
        </w:rPr>
      </w:pPr>
    </w:p>
    <w:p w14:paraId="64E243C3" w14:textId="77777777" w:rsidR="00B72011" w:rsidRDefault="00B72011">
      <w:pPr>
        <w:rPr>
          <w:rFonts w:ascii="Times New Roman" w:hAnsi="Times New Roman" w:cs="Times New Roman"/>
        </w:rPr>
      </w:pPr>
    </w:p>
    <w:p w14:paraId="7AD95499" w14:textId="77777777" w:rsidR="00B72011" w:rsidRDefault="00B72011">
      <w:pPr>
        <w:rPr>
          <w:rFonts w:ascii="Times New Roman" w:hAnsi="Times New Roman" w:cs="Times New Roman"/>
        </w:rPr>
      </w:pPr>
    </w:p>
    <w:p w14:paraId="5E804F9D" w14:textId="77777777" w:rsidR="00B72011" w:rsidRDefault="00B72011">
      <w:pPr>
        <w:rPr>
          <w:rFonts w:ascii="Times New Roman" w:hAnsi="Times New Roman" w:cs="Times New Roman"/>
        </w:rPr>
      </w:pPr>
    </w:p>
    <w:p w14:paraId="3BB08A4E" w14:textId="77777777" w:rsidR="00B72011" w:rsidRDefault="00B72011">
      <w:pPr>
        <w:rPr>
          <w:rFonts w:ascii="Times New Roman" w:hAnsi="Times New Roman" w:cs="Times New Roman"/>
        </w:rPr>
      </w:pPr>
    </w:p>
    <w:p w14:paraId="4222FE92" w14:textId="77777777" w:rsidR="00B72011" w:rsidRDefault="00B72011">
      <w:pPr>
        <w:rPr>
          <w:rFonts w:ascii="Times New Roman" w:hAnsi="Times New Roman" w:cs="Times New Roman"/>
        </w:rPr>
      </w:pPr>
    </w:p>
    <w:p w14:paraId="625F154E" w14:textId="74E90088" w:rsidR="00B72011" w:rsidRPr="00B72011" w:rsidRDefault="00B72011" w:rsidP="00B7201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7201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6A43557" w14:textId="77777777" w:rsidR="00B72011" w:rsidRDefault="00B72011">
      <w:pPr>
        <w:rPr>
          <w:rFonts w:ascii="Times New Roman" w:hAnsi="Times New Roman" w:cs="Times New Roman"/>
        </w:rPr>
      </w:pPr>
    </w:p>
    <w:p w14:paraId="78B8F5E9" w14:textId="77777777" w:rsidR="00B72011" w:rsidRDefault="00B72011">
      <w:pPr>
        <w:rPr>
          <w:rFonts w:ascii="Times New Roman" w:hAnsi="Times New Roman" w:cs="Times New Roman"/>
        </w:rPr>
      </w:pPr>
    </w:p>
    <w:p w14:paraId="37A48A03" w14:textId="77777777" w:rsidR="00B72011" w:rsidRDefault="00B72011">
      <w:pPr>
        <w:rPr>
          <w:rFonts w:ascii="Times New Roman" w:hAnsi="Times New Roman" w:cs="Times New Roman"/>
        </w:rPr>
      </w:pPr>
    </w:p>
    <w:p w14:paraId="093148B2" w14:textId="77777777" w:rsidR="00B72011" w:rsidRDefault="00B72011">
      <w:pPr>
        <w:rPr>
          <w:rFonts w:ascii="Times New Roman" w:hAnsi="Times New Roman" w:cs="Times New Roman"/>
        </w:rPr>
      </w:pPr>
    </w:p>
    <w:p w14:paraId="2351350D" w14:textId="77777777" w:rsidR="00B72011" w:rsidRDefault="00B72011">
      <w:pPr>
        <w:rPr>
          <w:rFonts w:ascii="Times New Roman" w:hAnsi="Times New Roman" w:cs="Times New Roman"/>
        </w:rPr>
      </w:pPr>
    </w:p>
    <w:p w14:paraId="5B498382" w14:textId="77777777" w:rsidR="00B72011" w:rsidRDefault="00B72011">
      <w:pPr>
        <w:rPr>
          <w:rFonts w:ascii="Times New Roman" w:hAnsi="Times New Roman" w:cs="Times New Roman"/>
        </w:rPr>
      </w:pPr>
    </w:p>
    <w:p w14:paraId="762AE82F" w14:textId="77777777" w:rsidR="00B72011" w:rsidRDefault="00B72011">
      <w:pPr>
        <w:rPr>
          <w:rFonts w:ascii="Times New Roman" w:hAnsi="Times New Roman" w:cs="Times New Roman"/>
        </w:rPr>
      </w:pPr>
    </w:p>
    <w:p w14:paraId="76786DDE" w14:textId="77777777" w:rsidR="00B72011" w:rsidRDefault="00B72011">
      <w:pPr>
        <w:rPr>
          <w:rFonts w:ascii="Times New Roman" w:hAnsi="Times New Roman" w:cs="Times New Roman"/>
        </w:rPr>
      </w:pPr>
    </w:p>
    <w:p w14:paraId="1699C2B6" w14:textId="77777777" w:rsidR="00B72011" w:rsidRDefault="00B72011">
      <w:pPr>
        <w:rPr>
          <w:rFonts w:ascii="Times New Roman" w:hAnsi="Times New Roman" w:cs="Times New Roman"/>
        </w:rPr>
      </w:pPr>
    </w:p>
    <w:p w14:paraId="683F03A4" w14:textId="77777777" w:rsidR="00B72011" w:rsidRDefault="00B72011">
      <w:pPr>
        <w:rPr>
          <w:rFonts w:ascii="Times New Roman" w:hAnsi="Times New Roman" w:cs="Times New Roman"/>
        </w:rPr>
      </w:pPr>
    </w:p>
    <w:p w14:paraId="222C27B1" w14:textId="77777777" w:rsidR="00B72011" w:rsidRDefault="00B72011">
      <w:pPr>
        <w:rPr>
          <w:rFonts w:ascii="Times New Roman" w:hAnsi="Times New Roman" w:cs="Times New Roman"/>
        </w:rPr>
      </w:pPr>
    </w:p>
    <w:p w14:paraId="53080470" w14:textId="77777777" w:rsidR="00B72011" w:rsidRDefault="00B72011">
      <w:pPr>
        <w:rPr>
          <w:rFonts w:ascii="Times New Roman" w:hAnsi="Times New Roman" w:cs="Times New Roman"/>
        </w:rPr>
      </w:pPr>
    </w:p>
    <w:p w14:paraId="71D9FA1A" w14:textId="77777777" w:rsidR="00B72011" w:rsidRDefault="00B72011">
      <w:pPr>
        <w:rPr>
          <w:rFonts w:ascii="Times New Roman" w:hAnsi="Times New Roman" w:cs="Times New Roman"/>
        </w:rPr>
      </w:pPr>
    </w:p>
    <w:p w14:paraId="48B0BC0E" w14:textId="77777777" w:rsidR="00B72011" w:rsidRDefault="00B72011">
      <w:pPr>
        <w:rPr>
          <w:rFonts w:ascii="Times New Roman" w:hAnsi="Times New Roman" w:cs="Times New Roman"/>
        </w:rPr>
      </w:pPr>
    </w:p>
    <w:p w14:paraId="76FA9436" w14:textId="77777777" w:rsidR="00B72011" w:rsidRDefault="00B72011">
      <w:pPr>
        <w:rPr>
          <w:rFonts w:ascii="Times New Roman" w:hAnsi="Times New Roman" w:cs="Times New Roman"/>
        </w:rPr>
      </w:pPr>
    </w:p>
    <w:p w14:paraId="652E67E7" w14:textId="77777777" w:rsidR="00B72011" w:rsidRDefault="00B72011">
      <w:pPr>
        <w:rPr>
          <w:rFonts w:ascii="Times New Roman" w:hAnsi="Times New Roman" w:cs="Times New Roman"/>
        </w:rPr>
      </w:pPr>
    </w:p>
    <w:p w14:paraId="1931DD1A" w14:textId="77777777" w:rsidR="00B72011" w:rsidRDefault="00B72011">
      <w:pPr>
        <w:rPr>
          <w:rFonts w:ascii="Times New Roman" w:hAnsi="Times New Roman" w:cs="Times New Roman"/>
        </w:rPr>
      </w:pPr>
    </w:p>
    <w:p w14:paraId="25163250" w14:textId="40550872" w:rsidR="00B670AB" w:rsidRPr="00734946" w:rsidRDefault="00B670AB">
      <w:pPr>
        <w:rPr>
          <w:rFonts w:ascii="Times New Roman" w:hAnsi="Times New Roman" w:cs="Times New Roman"/>
        </w:rPr>
      </w:pPr>
      <w:r w:rsidRPr="00734946">
        <w:rPr>
          <w:rFonts w:ascii="Times New Roman" w:hAnsi="Times New Roman" w:cs="Times New Roman"/>
        </w:rPr>
        <w:t xml:space="preserve">Supplementary Table </w:t>
      </w:r>
      <w:r w:rsidR="00A9085D">
        <w:rPr>
          <w:rFonts w:ascii="Times New Roman" w:hAnsi="Times New Roman" w:cs="Times New Roman"/>
        </w:rPr>
        <w:t>1</w:t>
      </w:r>
      <w:r w:rsidR="00AE0BAF" w:rsidRPr="00734946">
        <w:rPr>
          <w:rFonts w:ascii="Times New Roman" w:hAnsi="Times New Roman" w:cs="Times New Roman"/>
        </w:rPr>
        <w:t xml:space="preserve"> Basic characteristics of four included studi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135"/>
        <w:gridCol w:w="1138"/>
        <w:gridCol w:w="1274"/>
        <w:gridCol w:w="1701"/>
        <w:gridCol w:w="1986"/>
        <w:gridCol w:w="1989"/>
        <w:gridCol w:w="3790"/>
      </w:tblGrid>
      <w:tr w:rsidR="004274DD" w:rsidRPr="00734946" w14:paraId="034E44DF" w14:textId="77777777" w:rsidTr="008240CB">
        <w:trPr>
          <w:trHeight w:val="285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543BA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bookmarkStart w:id="0" w:name="_Hlk99185474"/>
            <w:r w:rsidRPr="0073494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3F283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B716B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Follow-up (years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AE9F1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D94C0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504731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Cases ascertainment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7FA8A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Exposure assessment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768DA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Adjusted factors</w:t>
            </w:r>
          </w:p>
        </w:tc>
      </w:tr>
      <w:tr w:rsidR="004274DD" w:rsidRPr="00734946" w14:paraId="44D08394" w14:textId="77777777" w:rsidTr="008240CB">
        <w:trPr>
          <w:trHeight w:val="570"/>
        </w:trPr>
        <w:tc>
          <w:tcPr>
            <w:tcW w:w="701" w:type="pct"/>
            <w:tcBorders>
              <w:top w:val="single" w:sz="4" w:space="0" w:color="auto"/>
            </w:tcBorders>
            <w:noWrap/>
            <w:hideMark/>
          </w:tcPr>
          <w:p w14:paraId="6CB4D209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Silvera et al. 2006 [18]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hideMark/>
          </w:tcPr>
          <w:p w14:paraId="6FEA97DC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hideMark/>
          </w:tcPr>
          <w:p w14:paraId="15D0B5C1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02D97712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hideMark/>
          </w:tcPr>
          <w:p w14:paraId="6BB9ABBA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120/89,835</w:t>
            </w:r>
          </w:p>
        </w:tc>
        <w:tc>
          <w:tcPr>
            <w:tcW w:w="656" w:type="pct"/>
            <w:tcBorders>
              <w:top w:val="single" w:sz="4" w:space="0" w:color="auto"/>
            </w:tcBorders>
            <w:hideMark/>
          </w:tcPr>
          <w:p w14:paraId="4CFDF5A2" w14:textId="6D346BEC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 xml:space="preserve">National cancer and mortality </w:t>
            </w:r>
            <w:r w:rsidR="00B03E5C">
              <w:rPr>
                <w:rFonts w:ascii="Times New Roman" w:hAnsi="Times New Roman" w:cs="Times New Roman"/>
              </w:rPr>
              <w:t>d</w:t>
            </w:r>
            <w:r w:rsidRPr="00734946"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45C52A62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Self-reported questionnaire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noWrap/>
            <w:hideMark/>
          </w:tcPr>
          <w:p w14:paraId="3772A92A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Age, study center, randomization group, parity, age at menarche, menopausal status.</w:t>
            </w:r>
          </w:p>
        </w:tc>
      </w:tr>
      <w:tr w:rsidR="004274DD" w:rsidRPr="00734946" w14:paraId="14A66AA2" w14:textId="77777777" w:rsidTr="008240CB">
        <w:trPr>
          <w:trHeight w:val="285"/>
        </w:trPr>
        <w:tc>
          <w:tcPr>
            <w:tcW w:w="701" w:type="pct"/>
            <w:noWrap/>
            <w:hideMark/>
          </w:tcPr>
          <w:p w14:paraId="0E549E02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Benson et al. 2008 [19]</w:t>
            </w:r>
          </w:p>
        </w:tc>
        <w:tc>
          <w:tcPr>
            <w:tcW w:w="375" w:type="pct"/>
            <w:noWrap/>
            <w:hideMark/>
          </w:tcPr>
          <w:p w14:paraId="5F3E7303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the UK</w:t>
            </w:r>
          </w:p>
        </w:tc>
        <w:tc>
          <w:tcPr>
            <w:tcW w:w="376" w:type="pct"/>
            <w:noWrap/>
            <w:hideMark/>
          </w:tcPr>
          <w:p w14:paraId="79CF3472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421" w:type="pct"/>
            <w:noWrap/>
            <w:hideMark/>
          </w:tcPr>
          <w:p w14:paraId="1D1BEB02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50-65</w:t>
            </w:r>
          </w:p>
        </w:tc>
        <w:tc>
          <w:tcPr>
            <w:tcW w:w="562" w:type="pct"/>
            <w:noWrap/>
            <w:hideMark/>
          </w:tcPr>
          <w:p w14:paraId="53136D4A" w14:textId="59B58790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646/1,249,670</w:t>
            </w:r>
          </w:p>
        </w:tc>
        <w:tc>
          <w:tcPr>
            <w:tcW w:w="656" w:type="pct"/>
            <w:hideMark/>
          </w:tcPr>
          <w:p w14:paraId="2B548740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Cancer registrations</w:t>
            </w:r>
          </w:p>
        </w:tc>
        <w:tc>
          <w:tcPr>
            <w:tcW w:w="657" w:type="pct"/>
            <w:noWrap/>
            <w:hideMark/>
          </w:tcPr>
          <w:p w14:paraId="64D57425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Self-reported questionnaire</w:t>
            </w:r>
          </w:p>
        </w:tc>
        <w:tc>
          <w:tcPr>
            <w:tcW w:w="1252" w:type="pct"/>
            <w:noWrap/>
            <w:hideMark/>
          </w:tcPr>
          <w:p w14:paraId="7D111D85" w14:textId="4A312332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 xml:space="preserve">Age, region, height, body mass index, socioeconomic status, smoking status, alcohol intake, strenuous exercise, age at first birth, </w:t>
            </w:r>
            <w:r w:rsidR="00384B75" w:rsidRPr="00734946">
              <w:rPr>
                <w:rFonts w:ascii="Times New Roman" w:hAnsi="Times New Roman" w:cs="Times New Roman"/>
              </w:rPr>
              <w:t xml:space="preserve">and </w:t>
            </w:r>
            <w:r w:rsidRPr="00734946">
              <w:rPr>
                <w:rFonts w:ascii="Times New Roman" w:hAnsi="Times New Roman" w:cs="Times New Roman"/>
              </w:rPr>
              <w:t>parity.</w:t>
            </w:r>
          </w:p>
        </w:tc>
      </w:tr>
      <w:tr w:rsidR="004274DD" w:rsidRPr="00734946" w14:paraId="2FB18EE2" w14:textId="77777777" w:rsidTr="008240CB">
        <w:trPr>
          <w:trHeight w:val="285"/>
        </w:trPr>
        <w:tc>
          <w:tcPr>
            <w:tcW w:w="701" w:type="pct"/>
            <w:noWrap/>
            <w:hideMark/>
          </w:tcPr>
          <w:p w14:paraId="4F55914E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Kabat et al. 2010 [20]</w:t>
            </w:r>
          </w:p>
        </w:tc>
        <w:tc>
          <w:tcPr>
            <w:tcW w:w="375" w:type="pct"/>
            <w:noWrap/>
            <w:hideMark/>
          </w:tcPr>
          <w:p w14:paraId="20B44FFA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6" w:type="pct"/>
            <w:noWrap/>
            <w:hideMark/>
          </w:tcPr>
          <w:p w14:paraId="406D0037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421" w:type="pct"/>
            <w:noWrap/>
            <w:hideMark/>
          </w:tcPr>
          <w:p w14:paraId="30AE0204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50-71</w:t>
            </w:r>
          </w:p>
        </w:tc>
        <w:tc>
          <w:tcPr>
            <w:tcW w:w="562" w:type="pct"/>
            <w:noWrap/>
            <w:hideMark/>
          </w:tcPr>
          <w:p w14:paraId="1E902A99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174/ 225,355</w:t>
            </w:r>
          </w:p>
        </w:tc>
        <w:tc>
          <w:tcPr>
            <w:tcW w:w="656" w:type="pct"/>
            <w:hideMark/>
          </w:tcPr>
          <w:p w14:paraId="1BBEEC94" w14:textId="5CDF6978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Cancer registries</w:t>
            </w:r>
          </w:p>
        </w:tc>
        <w:tc>
          <w:tcPr>
            <w:tcW w:w="657" w:type="pct"/>
            <w:noWrap/>
            <w:hideMark/>
          </w:tcPr>
          <w:p w14:paraId="068697B3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Self-reported questionnaire</w:t>
            </w:r>
          </w:p>
        </w:tc>
        <w:tc>
          <w:tcPr>
            <w:tcW w:w="1252" w:type="pct"/>
            <w:hideMark/>
          </w:tcPr>
          <w:p w14:paraId="7E842CA4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Age, race, age at menarche, parous/nulliparous, age at menopause, history of hysterectomy, and smoking status.</w:t>
            </w:r>
          </w:p>
        </w:tc>
      </w:tr>
      <w:tr w:rsidR="004274DD" w:rsidRPr="00734946" w14:paraId="1C25BC46" w14:textId="77777777" w:rsidTr="008240CB">
        <w:trPr>
          <w:trHeight w:val="70"/>
        </w:trPr>
        <w:tc>
          <w:tcPr>
            <w:tcW w:w="701" w:type="pct"/>
            <w:noWrap/>
            <w:hideMark/>
          </w:tcPr>
          <w:p w14:paraId="49C33EF4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Michaud et al. 2010 [21]</w:t>
            </w:r>
          </w:p>
        </w:tc>
        <w:tc>
          <w:tcPr>
            <w:tcW w:w="375" w:type="pct"/>
            <w:noWrap/>
            <w:hideMark/>
          </w:tcPr>
          <w:p w14:paraId="62530216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376" w:type="pct"/>
            <w:noWrap/>
            <w:hideMark/>
          </w:tcPr>
          <w:p w14:paraId="2583F1F7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421" w:type="pct"/>
            <w:noWrap/>
            <w:hideMark/>
          </w:tcPr>
          <w:p w14:paraId="51E660C1" w14:textId="77777777" w:rsidR="00AE0BAF" w:rsidRPr="00734946" w:rsidRDefault="00AE0BAF" w:rsidP="00B670AB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20-83</w:t>
            </w:r>
          </w:p>
        </w:tc>
        <w:tc>
          <w:tcPr>
            <w:tcW w:w="562" w:type="pct"/>
            <w:noWrap/>
            <w:hideMark/>
          </w:tcPr>
          <w:p w14:paraId="0E1AA5A8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193/276,212</w:t>
            </w:r>
          </w:p>
        </w:tc>
        <w:tc>
          <w:tcPr>
            <w:tcW w:w="656" w:type="pct"/>
            <w:hideMark/>
          </w:tcPr>
          <w:p w14:paraId="2F51D3D5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Histologically confirmed</w:t>
            </w:r>
          </w:p>
        </w:tc>
        <w:tc>
          <w:tcPr>
            <w:tcW w:w="657" w:type="pct"/>
            <w:noWrap/>
            <w:hideMark/>
          </w:tcPr>
          <w:p w14:paraId="713855E3" w14:textId="77777777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Self-reported questionnaire</w:t>
            </w:r>
          </w:p>
        </w:tc>
        <w:tc>
          <w:tcPr>
            <w:tcW w:w="1252" w:type="pct"/>
            <w:noWrap/>
            <w:hideMark/>
          </w:tcPr>
          <w:p w14:paraId="5AD7996C" w14:textId="169A76EF" w:rsidR="00AE0BAF" w:rsidRPr="00734946" w:rsidRDefault="00AE0BAF">
            <w:pPr>
              <w:rPr>
                <w:rFonts w:ascii="Times New Roman" w:hAnsi="Times New Roman" w:cs="Times New Roman"/>
              </w:rPr>
            </w:pPr>
            <w:r w:rsidRPr="00734946">
              <w:rPr>
                <w:rFonts w:ascii="Times New Roman" w:hAnsi="Times New Roman" w:cs="Times New Roman"/>
              </w:rPr>
              <w:t>Age, education, body mass index, and menopausal status</w:t>
            </w:r>
            <w:r w:rsidR="00BC695F" w:rsidRPr="00734946">
              <w:rPr>
                <w:rFonts w:ascii="Times New Roman" w:hAnsi="Times New Roman" w:cs="Times New Roman"/>
              </w:rPr>
              <w:t xml:space="preserve"> smoking status, education, body mass index and menopausal status</w:t>
            </w:r>
          </w:p>
        </w:tc>
      </w:tr>
      <w:bookmarkEnd w:id="0"/>
    </w:tbl>
    <w:p w14:paraId="70661D9C" w14:textId="06730462" w:rsidR="00B670AB" w:rsidRPr="00734946" w:rsidRDefault="00B670AB">
      <w:pPr>
        <w:rPr>
          <w:rFonts w:ascii="Times New Roman" w:hAnsi="Times New Roman" w:cs="Times New Roman"/>
        </w:rPr>
      </w:pPr>
    </w:p>
    <w:p w14:paraId="057BE744" w14:textId="7D63D000" w:rsidR="00B670AB" w:rsidRPr="00734946" w:rsidRDefault="00B670AB">
      <w:pPr>
        <w:rPr>
          <w:rFonts w:ascii="Times New Roman" w:hAnsi="Times New Roman" w:cs="Times New Roman"/>
        </w:rPr>
      </w:pPr>
    </w:p>
    <w:p w14:paraId="792F87F5" w14:textId="2F7FBADD" w:rsidR="00B670AB" w:rsidRPr="00734946" w:rsidRDefault="00B670AB">
      <w:pPr>
        <w:rPr>
          <w:rFonts w:ascii="Times New Roman" w:hAnsi="Times New Roman" w:cs="Times New Roman"/>
        </w:rPr>
      </w:pPr>
    </w:p>
    <w:p w14:paraId="523089AC" w14:textId="2B1E8013" w:rsidR="00B670AB" w:rsidRPr="00734946" w:rsidRDefault="00B670AB">
      <w:pPr>
        <w:rPr>
          <w:rFonts w:ascii="Times New Roman" w:hAnsi="Times New Roman" w:cs="Times New Roman"/>
        </w:rPr>
      </w:pPr>
    </w:p>
    <w:p w14:paraId="13421432" w14:textId="77777777" w:rsidR="00B670AB" w:rsidRPr="00734946" w:rsidRDefault="00B670AB">
      <w:pPr>
        <w:rPr>
          <w:rFonts w:ascii="Times New Roman" w:hAnsi="Times New Roman" w:cs="Times New Roman"/>
        </w:rPr>
      </w:pPr>
    </w:p>
    <w:p w14:paraId="640C5572" w14:textId="77777777" w:rsidR="00B670AB" w:rsidRPr="00734946" w:rsidRDefault="00B670AB" w:rsidP="00B670AB">
      <w:pPr>
        <w:rPr>
          <w:rFonts w:ascii="Times New Roman" w:eastAsia="宋体" w:hAnsi="Times New Roman" w:cs="Times New Roman"/>
          <w:sz w:val="20"/>
          <w:szCs w:val="20"/>
        </w:rPr>
        <w:sectPr w:rsidR="00B670AB" w:rsidRPr="00734946" w:rsidSect="00155C8A">
          <w:pgSz w:w="16838" w:h="11906" w:orient="landscape"/>
          <w:pgMar w:top="1797" w:right="851" w:bottom="1797" w:left="851" w:header="851" w:footer="992" w:gutter="0"/>
          <w:cols w:space="425"/>
          <w:docGrid w:type="lines" w:linePitch="312"/>
        </w:sectPr>
      </w:pPr>
    </w:p>
    <w:p w14:paraId="6E5A5AC9" w14:textId="340446F1" w:rsidR="00B670AB" w:rsidRPr="00C03418" w:rsidRDefault="00B670AB" w:rsidP="00B670AB">
      <w:pPr>
        <w:rPr>
          <w:rFonts w:ascii="Times New Roman" w:eastAsia="宋体" w:hAnsi="Times New Roman" w:cs="Times New Roman"/>
          <w:szCs w:val="21"/>
        </w:rPr>
      </w:pPr>
      <w:r w:rsidRPr="00C03418">
        <w:rPr>
          <w:rFonts w:ascii="Times New Roman" w:eastAsia="宋体" w:hAnsi="Times New Roman" w:cs="Times New Roman"/>
          <w:szCs w:val="21"/>
        </w:rPr>
        <w:lastRenderedPageBreak/>
        <w:t xml:space="preserve">Supplementary Table </w:t>
      </w:r>
      <w:r w:rsidR="00A9085D" w:rsidRPr="00C03418">
        <w:rPr>
          <w:rFonts w:ascii="Times New Roman" w:eastAsia="宋体" w:hAnsi="Times New Roman" w:cs="Times New Roman"/>
          <w:szCs w:val="21"/>
        </w:rPr>
        <w:t>2</w:t>
      </w:r>
      <w:r w:rsidRPr="00C03418">
        <w:rPr>
          <w:rFonts w:ascii="Times New Roman" w:eastAsia="宋体" w:hAnsi="Times New Roman" w:cs="Times New Roman"/>
          <w:szCs w:val="21"/>
        </w:rPr>
        <w:t xml:space="preserve"> Methodological quality of included studies based on the Newcastle–Ottawa Scal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307"/>
        <w:gridCol w:w="1866"/>
        <w:gridCol w:w="1292"/>
        <w:gridCol w:w="851"/>
      </w:tblGrid>
      <w:tr w:rsidR="006629D9" w:rsidRPr="00C03418" w14:paraId="231F05CF" w14:textId="77777777" w:rsidTr="00030D23"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</w:tcPr>
          <w:p w14:paraId="1B59B068" w14:textId="6416FA9B" w:rsidR="00B670AB" w:rsidRPr="00C03418" w:rsidRDefault="00155C8A" w:rsidP="00030D2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Reference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5AD14219" w14:textId="77777777" w:rsidR="00B670AB" w:rsidRPr="00C03418" w:rsidRDefault="00B670AB" w:rsidP="00030D2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Selection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28E19B64" w14:textId="77777777" w:rsidR="00B670AB" w:rsidRPr="00C03418" w:rsidRDefault="00B670AB" w:rsidP="00030D2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Comparability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5F91E1D0" w14:textId="130937A1" w:rsidR="00B670AB" w:rsidRPr="00C03418" w:rsidRDefault="00C05A98" w:rsidP="00030D2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Outcom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A90E145" w14:textId="77777777" w:rsidR="00B670AB" w:rsidRPr="00C03418" w:rsidRDefault="00B670AB" w:rsidP="00030D2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</w:tr>
      <w:tr w:rsidR="006629D9" w:rsidRPr="00C03418" w14:paraId="2AED5B78" w14:textId="77777777" w:rsidTr="00030D23">
        <w:tc>
          <w:tcPr>
            <w:tcW w:w="1800" w:type="pct"/>
            <w:tcBorders>
              <w:top w:val="single" w:sz="4" w:space="0" w:color="auto"/>
            </w:tcBorders>
          </w:tcPr>
          <w:p w14:paraId="782EA5D8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Silvera et al. 2006 [18]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309D52E5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1E81E5BF" w14:textId="1C5CE763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78579FF5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54A07675" w14:textId="1A052B75" w:rsidR="00B670AB" w:rsidRPr="00C03418" w:rsidRDefault="004722F1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B670AB"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6629D9" w:rsidRPr="00C03418" w14:paraId="3DA1D908" w14:textId="77777777" w:rsidTr="00030D23">
        <w:tc>
          <w:tcPr>
            <w:tcW w:w="1800" w:type="pct"/>
          </w:tcPr>
          <w:p w14:paraId="6EDAD2D2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Benson et al. 2008 [19]</w:t>
            </w:r>
          </w:p>
        </w:tc>
        <w:tc>
          <w:tcPr>
            <w:tcW w:w="787" w:type="pct"/>
          </w:tcPr>
          <w:p w14:paraId="5BD6C663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76"/>
            <w:bookmarkStart w:id="2" w:name="OLE_LINK177"/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  <w:bookmarkEnd w:id="1"/>
            <w:bookmarkEnd w:id="2"/>
          </w:p>
        </w:tc>
        <w:tc>
          <w:tcPr>
            <w:tcW w:w="1123" w:type="pct"/>
          </w:tcPr>
          <w:p w14:paraId="5985A6CB" w14:textId="54ECD2B9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778" w:type="pct"/>
          </w:tcPr>
          <w:p w14:paraId="775CA9FC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512" w:type="pct"/>
          </w:tcPr>
          <w:p w14:paraId="38F22C7F" w14:textId="43242338" w:rsidR="00B670AB" w:rsidRPr="00C03418" w:rsidRDefault="004722F1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B670AB"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6629D9" w:rsidRPr="00C03418" w14:paraId="04854B78" w14:textId="77777777" w:rsidTr="00030D23">
        <w:tc>
          <w:tcPr>
            <w:tcW w:w="1800" w:type="pct"/>
          </w:tcPr>
          <w:p w14:paraId="050FDA08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Kabat et al. 2010 [20]</w:t>
            </w:r>
          </w:p>
        </w:tc>
        <w:tc>
          <w:tcPr>
            <w:tcW w:w="787" w:type="pct"/>
          </w:tcPr>
          <w:p w14:paraId="4C2C1B61" w14:textId="3975AA90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</w:t>
            </w:r>
            <w:r w:rsidR="004722F1"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123" w:type="pct"/>
          </w:tcPr>
          <w:p w14:paraId="53233419" w14:textId="2F4DC0DE" w:rsidR="00B670AB" w:rsidRPr="00C03418" w:rsidRDefault="005005D5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778" w:type="pct"/>
          </w:tcPr>
          <w:p w14:paraId="08929773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512" w:type="pct"/>
          </w:tcPr>
          <w:p w14:paraId="7AC8CD9F" w14:textId="47E58806" w:rsidR="00B670AB" w:rsidRPr="00C03418" w:rsidRDefault="004722F1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B670AB"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6629D9" w:rsidRPr="00C03418" w14:paraId="54C0E613" w14:textId="77777777" w:rsidTr="00030D23">
        <w:tc>
          <w:tcPr>
            <w:tcW w:w="1800" w:type="pct"/>
          </w:tcPr>
          <w:p w14:paraId="08ACF411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Michaud et al. 2010 [21]</w:t>
            </w:r>
          </w:p>
        </w:tc>
        <w:tc>
          <w:tcPr>
            <w:tcW w:w="787" w:type="pct"/>
          </w:tcPr>
          <w:p w14:paraId="6E1BEFDD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80"/>
            <w:bookmarkStart w:id="4" w:name="OLE_LINK181"/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  <w:bookmarkEnd w:id="3"/>
            <w:bookmarkEnd w:id="4"/>
          </w:p>
        </w:tc>
        <w:tc>
          <w:tcPr>
            <w:tcW w:w="1123" w:type="pct"/>
          </w:tcPr>
          <w:p w14:paraId="40CDDA43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778" w:type="pct"/>
          </w:tcPr>
          <w:p w14:paraId="343B0240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512" w:type="pct"/>
          </w:tcPr>
          <w:p w14:paraId="56D216C8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7*</w:t>
            </w:r>
          </w:p>
        </w:tc>
      </w:tr>
      <w:tr w:rsidR="006629D9" w:rsidRPr="00C03418" w14:paraId="1961C122" w14:textId="77777777" w:rsidTr="00030D23">
        <w:tc>
          <w:tcPr>
            <w:tcW w:w="1800" w:type="pct"/>
          </w:tcPr>
          <w:p w14:paraId="07474491" w14:textId="69C0C75A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 xml:space="preserve">PLCO </w:t>
            </w:r>
            <w:r w:rsidR="00A9085D" w:rsidRPr="00C03418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C03418">
              <w:rPr>
                <w:rFonts w:ascii="Times New Roman" w:eastAsia="宋体" w:hAnsi="Times New Roman" w:cs="Times New Roman"/>
                <w:szCs w:val="21"/>
              </w:rPr>
              <w:t>tudy</w:t>
            </w:r>
          </w:p>
        </w:tc>
        <w:tc>
          <w:tcPr>
            <w:tcW w:w="787" w:type="pct"/>
          </w:tcPr>
          <w:p w14:paraId="541E2419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123" w:type="pct"/>
          </w:tcPr>
          <w:p w14:paraId="235BC07B" w14:textId="3325952F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778" w:type="pct"/>
          </w:tcPr>
          <w:p w14:paraId="11F3E9A8" w14:textId="77777777" w:rsidR="00B670AB" w:rsidRPr="00C03418" w:rsidRDefault="00B670AB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3418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512" w:type="pct"/>
          </w:tcPr>
          <w:p w14:paraId="555783A2" w14:textId="61354339" w:rsidR="00B670AB" w:rsidRPr="00C03418" w:rsidRDefault="004722F1" w:rsidP="001D4CDA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182"/>
            <w:bookmarkStart w:id="6" w:name="OLE_LINK183"/>
            <w:r w:rsidRPr="00C0341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B670AB" w:rsidRPr="00C03418">
              <w:rPr>
                <w:rFonts w:ascii="Times New Roman" w:eastAsia="宋体" w:hAnsi="Times New Roman" w:cs="Times New Roman"/>
                <w:szCs w:val="21"/>
              </w:rPr>
              <w:t>*</w:t>
            </w:r>
            <w:bookmarkEnd w:id="5"/>
            <w:bookmarkEnd w:id="6"/>
          </w:p>
        </w:tc>
      </w:tr>
    </w:tbl>
    <w:p w14:paraId="563B02AD" w14:textId="77777777" w:rsidR="00B670AB" w:rsidRPr="00C03418" w:rsidRDefault="00B670AB" w:rsidP="00B670AB">
      <w:pPr>
        <w:rPr>
          <w:rFonts w:ascii="Times New Roman" w:eastAsia="宋体" w:hAnsi="Times New Roman" w:cs="Times New Roman"/>
          <w:szCs w:val="21"/>
        </w:rPr>
      </w:pPr>
    </w:p>
    <w:p w14:paraId="1AB87B76" w14:textId="4CAA258A" w:rsidR="00B670AB" w:rsidRPr="00C03418" w:rsidRDefault="00B670AB">
      <w:pPr>
        <w:rPr>
          <w:rFonts w:ascii="Times New Roman" w:hAnsi="Times New Roman" w:cs="Times New Roman"/>
          <w:szCs w:val="21"/>
        </w:rPr>
      </w:pPr>
    </w:p>
    <w:p w14:paraId="366EFBAC" w14:textId="5AB9B579" w:rsidR="00747BA2" w:rsidRDefault="00747BA2">
      <w:pPr>
        <w:rPr>
          <w:rFonts w:ascii="Times New Roman" w:hAnsi="Times New Roman" w:cs="Times New Roman"/>
        </w:rPr>
      </w:pPr>
    </w:p>
    <w:p w14:paraId="2173C172" w14:textId="70D0E7C3" w:rsidR="00747BA2" w:rsidRDefault="00747BA2">
      <w:pPr>
        <w:rPr>
          <w:rFonts w:ascii="Times New Roman" w:hAnsi="Times New Roman" w:cs="Times New Roman"/>
        </w:rPr>
      </w:pPr>
    </w:p>
    <w:p w14:paraId="19580A45" w14:textId="618EB83B" w:rsidR="00747BA2" w:rsidRDefault="00747BA2">
      <w:pPr>
        <w:rPr>
          <w:rFonts w:ascii="Times New Roman" w:hAnsi="Times New Roman" w:cs="Times New Roman"/>
        </w:rPr>
      </w:pPr>
    </w:p>
    <w:p w14:paraId="3B3E8DFE" w14:textId="69DA2BF4" w:rsidR="00747BA2" w:rsidRDefault="00747BA2">
      <w:pPr>
        <w:rPr>
          <w:rFonts w:ascii="Times New Roman" w:hAnsi="Times New Roman" w:cs="Times New Roman"/>
        </w:rPr>
      </w:pPr>
    </w:p>
    <w:p w14:paraId="71D511F2" w14:textId="161E56BF" w:rsidR="00747BA2" w:rsidRDefault="00747BA2">
      <w:pPr>
        <w:rPr>
          <w:rFonts w:ascii="Times New Roman" w:hAnsi="Times New Roman" w:cs="Times New Roman"/>
        </w:rPr>
      </w:pPr>
    </w:p>
    <w:p w14:paraId="24F28B2B" w14:textId="07D1C9CA" w:rsidR="00747BA2" w:rsidRDefault="00747BA2">
      <w:pPr>
        <w:rPr>
          <w:rFonts w:ascii="Times New Roman" w:hAnsi="Times New Roman" w:cs="Times New Roman"/>
        </w:rPr>
      </w:pPr>
    </w:p>
    <w:p w14:paraId="163703B5" w14:textId="5795E881" w:rsidR="00747BA2" w:rsidRDefault="00747BA2">
      <w:pPr>
        <w:rPr>
          <w:rFonts w:ascii="Times New Roman" w:hAnsi="Times New Roman" w:cs="Times New Roman"/>
        </w:rPr>
      </w:pPr>
    </w:p>
    <w:p w14:paraId="2D058E15" w14:textId="492880B6" w:rsidR="00747BA2" w:rsidRDefault="00747BA2">
      <w:pPr>
        <w:rPr>
          <w:rFonts w:ascii="Times New Roman" w:hAnsi="Times New Roman" w:cs="Times New Roman"/>
        </w:rPr>
      </w:pPr>
    </w:p>
    <w:p w14:paraId="31DEB217" w14:textId="4762EC61" w:rsidR="00747BA2" w:rsidRDefault="00747BA2">
      <w:pPr>
        <w:rPr>
          <w:rFonts w:ascii="Times New Roman" w:hAnsi="Times New Roman" w:cs="Times New Roman"/>
        </w:rPr>
      </w:pPr>
    </w:p>
    <w:p w14:paraId="39131EC7" w14:textId="2D909475" w:rsidR="00747BA2" w:rsidRDefault="00747BA2">
      <w:pPr>
        <w:rPr>
          <w:rFonts w:ascii="Times New Roman" w:hAnsi="Times New Roman" w:cs="Times New Roman"/>
        </w:rPr>
      </w:pPr>
    </w:p>
    <w:p w14:paraId="1E9C1004" w14:textId="641F362E" w:rsidR="00747BA2" w:rsidRDefault="00747BA2">
      <w:pPr>
        <w:rPr>
          <w:rFonts w:ascii="Times New Roman" w:hAnsi="Times New Roman" w:cs="Times New Roman"/>
        </w:rPr>
      </w:pPr>
    </w:p>
    <w:p w14:paraId="1C6E5C8D" w14:textId="50E15EE5" w:rsidR="00747BA2" w:rsidRDefault="00747BA2">
      <w:pPr>
        <w:rPr>
          <w:rFonts w:ascii="Times New Roman" w:hAnsi="Times New Roman" w:cs="Times New Roman"/>
        </w:rPr>
      </w:pPr>
    </w:p>
    <w:p w14:paraId="71025094" w14:textId="00DA325C" w:rsidR="00747BA2" w:rsidRDefault="00747BA2">
      <w:pPr>
        <w:rPr>
          <w:rFonts w:ascii="Times New Roman" w:hAnsi="Times New Roman" w:cs="Times New Roman"/>
        </w:rPr>
      </w:pPr>
    </w:p>
    <w:p w14:paraId="4DCA98D0" w14:textId="70552F8A" w:rsidR="00747BA2" w:rsidRDefault="00747BA2">
      <w:pPr>
        <w:rPr>
          <w:rFonts w:ascii="Times New Roman" w:hAnsi="Times New Roman" w:cs="Times New Roman"/>
        </w:rPr>
      </w:pPr>
    </w:p>
    <w:p w14:paraId="0F0DAD7C" w14:textId="1AC51456" w:rsidR="00747BA2" w:rsidRDefault="00747BA2">
      <w:pPr>
        <w:rPr>
          <w:rFonts w:ascii="Times New Roman" w:hAnsi="Times New Roman" w:cs="Times New Roman"/>
        </w:rPr>
      </w:pPr>
    </w:p>
    <w:p w14:paraId="15A9FA1E" w14:textId="34ED0054" w:rsidR="00747BA2" w:rsidRDefault="00747BA2">
      <w:pPr>
        <w:rPr>
          <w:rFonts w:ascii="Times New Roman" w:hAnsi="Times New Roman" w:cs="Times New Roman"/>
        </w:rPr>
      </w:pPr>
    </w:p>
    <w:p w14:paraId="03326F89" w14:textId="40ED8627" w:rsidR="00747BA2" w:rsidRDefault="00747BA2">
      <w:pPr>
        <w:rPr>
          <w:rFonts w:ascii="Times New Roman" w:hAnsi="Times New Roman" w:cs="Times New Roman"/>
        </w:rPr>
      </w:pPr>
    </w:p>
    <w:p w14:paraId="73406686" w14:textId="08AA2A27" w:rsidR="00747BA2" w:rsidRDefault="00747BA2">
      <w:pPr>
        <w:rPr>
          <w:rFonts w:ascii="Times New Roman" w:hAnsi="Times New Roman" w:cs="Times New Roman"/>
        </w:rPr>
      </w:pPr>
    </w:p>
    <w:p w14:paraId="031FDD3C" w14:textId="7876E9B6" w:rsidR="00747BA2" w:rsidRDefault="00747BA2">
      <w:pPr>
        <w:rPr>
          <w:rFonts w:ascii="Times New Roman" w:hAnsi="Times New Roman" w:cs="Times New Roman"/>
        </w:rPr>
      </w:pPr>
    </w:p>
    <w:p w14:paraId="04F0DDB0" w14:textId="27756901" w:rsidR="00747BA2" w:rsidRDefault="00747BA2">
      <w:pPr>
        <w:rPr>
          <w:rFonts w:ascii="Times New Roman" w:hAnsi="Times New Roman" w:cs="Times New Roman"/>
        </w:rPr>
      </w:pPr>
    </w:p>
    <w:p w14:paraId="5E4A0A74" w14:textId="597FDBBB" w:rsidR="00747BA2" w:rsidRDefault="00747BA2">
      <w:pPr>
        <w:rPr>
          <w:rFonts w:ascii="Times New Roman" w:hAnsi="Times New Roman" w:cs="Times New Roman"/>
        </w:rPr>
      </w:pPr>
    </w:p>
    <w:p w14:paraId="191D7BBD" w14:textId="1B20BD3B" w:rsidR="00747BA2" w:rsidRDefault="00747BA2">
      <w:pPr>
        <w:rPr>
          <w:rFonts w:ascii="Times New Roman" w:hAnsi="Times New Roman" w:cs="Times New Roman"/>
        </w:rPr>
      </w:pPr>
    </w:p>
    <w:p w14:paraId="5208436B" w14:textId="220F488C" w:rsidR="00747BA2" w:rsidRDefault="00747BA2">
      <w:pPr>
        <w:rPr>
          <w:rFonts w:ascii="Times New Roman" w:hAnsi="Times New Roman" w:cs="Times New Roman"/>
        </w:rPr>
      </w:pPr>
    </w:p>
    <w:p w14:paraId="3F5EF32F" w14:textId="38A42120" w:rsidR="00747BA2" w:rsidRDefault="00747BA2">
      <w:pPr>
        <w:rPr>
          <w:rFonts w:ascii="Times New Roman" w:hAnsi="Times New Roman" w:cs="Times New Roman"/>
        </w:rPr>
      </w:pPr>
    </w:p>
    <w:p w14:paraId="0B97944E" w14:textId="51213958" w:rsidR="00747BA2" w:rsidRDefault="00747BA2">
      <w:pPr>
        <w:rPr>
          <w:rFonts w:ascii="Times New Roman" w:hAnsi="Times New Roman" w:cs="Times New Roman"/>
        </w:rPr>
      </w:pPr>
    </w:p>
    <w:p w14:paraId="02A1C9FA" w14:textId="13CE299B" w:rsidR="00747BA2" w:rsidRDefault="00747BA2">
      <w:pPr>
        <w:rPr>
          <w:rFonts w:ascii="Times New Roman" w:hAnsi="Times New Roman" w:cs="Times New Roman"/>
        </w:rPr>
      </w:pPr>
    </w:p>
    <w:p w14:paraId="671ED21C" w14:textId="246F72DC" w:rsidR="00747BA2" w:rsidRDefault="00747BA2">
      <w:pPr>
        <w:rPr>
          <w:rFonts w:ascii="Times New Roman" w:hAnsi="Times New Roman" w:cs="Times New Roman"/>
        </w:rPr>
      </w:pPr>
    </w:p>
    <w:p w14:paraId="629630F8" w14:textId="36E18C23" w:rsidR="00747BA2" w:rsidRDefault="00747BA2">
      <w:pPr>
        <w:rPr>
          <w:rFonts w:ascii="Times New Roman" w:hAnsi="Times New Roman" w:cs="Times New Roman"/>
        </w:rPr>
      </w:pPr>
    </w:p>
    <w:p w14:paraId="05C9DFBA" w14:textId="2C98A136" w:rsidR="00747BA2" w:rsidRDefault="00747BA2">
      <w:pPr>
        <w:rPr>
          <w:rFonts w:ascii="Times New Roman" w:hAnsi="Times New Roman" w:cs="Times New Roman"/>
        </w:rPr>
      </w:pPr>
    </w:p>
    <w:p w14:paraId="766D68C2" w14:textId="5E58DA01" w:rsidR="00747BA2" w:rsidRDefault="00747BA2">
      <w:pPr>
        <w:rPr>
          <w:rFonts w:ascii="Times New Roman" w:hAnsi="Times New Roman" w:cs="Times New Roman"/>
        </w:rPr>
      </w:pPr>
    </w:p>
    <w:p w14:paraId="11B03833" w14:textId="3068BC38" w:rsidR="00747BA2" w:rsidRDefault="00747BA2">
      <w:pPr>
        <w:rPr>
          <w:rFonts w:ascii="Times New Roman" w:hAnsi="Times New Roman" w:cs="Times New Roman"/>
        </w:rPr>
      </w:pPr>
    </w:p>
    <w:p w14:paraId="3D0972F5" w14:textId="2E8BE6D7" w:rsidR="00747BA2" w:rsidRDefault="00747BA2">
      <w:pPr>
        <w:rPr>
          <w:rFonts w:ascii="Times New Roman" w:hAnsi="Times New Roman" w:cs="Times New Roman"/>
        </w:rPr>
      </w:pPr>
    </w:p>
    <w:p w14:paraId="482384AC" w14:textId="15A587AA" w:rsidR="00747BA2" w:rsidRDefault="00747BA2">
      <w:pPr>
        <w:rPr>
          <w:rFonts w:ascii="Times New Roman" w:hAnsi="Times New Roman" w:cs="Times New Roman"/>
        </w:rPr>
      </w:pPr>
    </w:p>
    <w:p w14:paraId="0A523BAF" w14:textId="0FC86186" w:rsidR="00747BA2" w:rsidRDefault="00747BA2">
      <w:pPr>
        <w:rPr>
          <w:rFonts w:ascii="Times New Roman" w:hAnsi="Times New Roman" w:cs="Times New Roman"/>
        </w:rPr>
      </w:pPr>
    </w:p>
    <w:p w14:paraId="2071CD36" w14:textId="1D99A821" w:rsidR="00747BA2" w:rsidRDefault="00747BA2">
      <w:pPr>
        <w:rPr>
          <w:rFonts w:ascii="Times New Roman" w:hAnsi="Times New Roman" w:cs="Times New Roman"/>
        </w:rPr>
      </w:pPr>
      <w:r w:rsidRPr="00747BA2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 xml:space="preserve">3 </w:t>
      </w:r>
      <w:r w:rsidR="001D77B8">
        <w:rPr>
          <w:rFonts w:ascii="Times New Roman" w:hAnsi="Times New Roman" w:cs="Times New Roman"/>
        </w:rPr>
        <w:t xml:space="preserve">Result of </w:t>
      </w:r>
      <w:r w:rsidR="00E66E95">
        <w:rPr>
          <w:rFonts w:ascii="Times New Roman" w:hAnsi="Times New Roman" w:cs="Times New Roman"/>
        </w:rPr>
        <w:t>assessing the robustnes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D77B8" w14:paraId="32D449E8" w14:textId="77777777" w:rsidTr="003A41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1D75D32" w14:textId="6C8FFA3E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E1EF7B9" w14:textId="42B12C04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HR and 95% CI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5121C4B" w14:textId="4B601AC6" w:rsidR="001D77B8" w:rsidRDefault="001D77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1D77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D77B8" w14:paraId="5F897C3C" w14:textId="77777777" w:rsidTr="003A41DF">
        <w:tc>
          <w:tcPr>
            <w:tcW w:w="2765" w:type="dxa"/>
            <w:tcBorders>
              <w:top w:val="single" w:sz="4" w:space="0" w:color="auto"/>
            </w:tcBorders>
          </w:tcPr>
          <w:p w14:paraId="152408E6" w14:textId="3792895C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Silvera et al. 2006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2761B33" w14:textId="026A6234" w:rsidR="001D77B8" w:rsidRDefault="00E66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(0.74-0.96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7FE3D7C" w14:textId="002D82F6" w:rsidR="001D77B8" w:rsidRDefault="00671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1D77B8" w14:paraId="23CF34DD" w14:textId="77777777" w:rsidTr="003A41DF">
        <w:tc>
          <w:tcPr>
            <w:tcW w:w="2765" w:type="dxa"/>
          </w:tcPr>
          <w:p w14:paraId="387000DC" w14:textId="53C048A3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Benson et al. 2008</w:t>
            </w:r>
          </w:p>
        </w:tc>
        <w:tc>
          <w:tcPr>
            <w:tcW w:w="2765" w:type="dxa"/>
          </w:tcPr>
          <w:p w14:paraId="3BDDC373" w14:textId="616A11CE" w:rsidR="001D77B8" w:rsidRDefault="00E66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(0.68-0.99)</w:t>
            </w:r>
          </w:p>
        </w:tc>
        <w:tc>
          <w:tcPr>
            <w:tcW w:w="2766" w:type="dxa"/>
          </w:tcPr>
          <w:p w14:paraId="459FF037" w14:textId="3497CDD4" w:rsidR="001D77B8" w:rsidRDefault="00F7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1D77B8" w14:paraId="48BE96C9" w14:textId="77777777" w:rsidTr="003A41DF">
        <w:tc>
          <w:tcPr>
            <w:tcW w:w="2765" w:type="dxa"/>
          </w:tcPr>
          <w:p w14:paraId="5F2BD5AE" w14:textId="645952C1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Michaud et al. 2010</w:t>
            </w:r>
          </w:p>
        </w:tc>
        <w:tc>
          <w:tcPr>
            <w:tcW w:w="2765" w:type="dxa"/>
          </w:tcPr>
          <w:p w14:paraId="2FB1546C" w14:textId="6A2A88E0" w:rsidR="001D77B8" w:rsidRDefault="00E66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(0.75-0.98)</w:t>
            </w:r>
          </w:p>
        </w:tc>
        <w:tc>
          <w:tcPr>
            <w:tcW w:w="2766" w:type="dxa"/>
          </w:tcPr>
          <w:p w14:paraId="41006F67" w14:textId="46F226CF" w:rsidR="001D77B8" w:rsidRDefault="00ED2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1D77B8" w14:paraId="2A3304A5" w14:textId="77777777" w:rsidTr="003A41DF">
        <w:tc>
          <w:tcPr>
            <w:tcW w:w="2765" w:type="dxa"/>
          </w:tcPr>
          <w:p w14:paraId="52AB8B17" w14:textId="59E0E109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Kabat et al. 2011</w:t>
            </w:r>
          </w:p>
        </w:tc>
        <w:tc>
          <w:tcPr>
            <w:tcW w:w="2765" w:type="dxa"/>
          </w:tcPr>
          <w:p w14:paraId="1A03C4AE" w14:textId="2F1449ED" w:rsidR="001D77B8" w:rsidRDefault="00E66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(0.76-0.9</w:t>
            </w:r>
            <w:r w:rsidR="000B2CB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1D9CFA17" w14:textId="6538689C" w:rsidR="001D77B8" w:rsidRDefault="000B2C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1D77B8" w14:paraId="603749B1" w14:textId="77777777" w:rsidTr="003A41DF">
        <w:tc>
          <w:tcPr>
            <w:tcW w:w="2765" w:type="dxa"/>
          </w:tcPr>
          <w:p w14:paraId="024601F1" w14:textId="16E7FC95" w:rsidR="001D77B8" w:rsidRDefault="001D77B8">
            <w:pPr>
              <w:rPr>
                <w:rFonts w:ascii="Times New Roman" w:hAnsi="Times New Roman" w:cs="Times New Roman"/>
              </w:rPr>
            </w:pPr>
            <w:r w:rsidRPr="001D77B8">
              <w:rPr>
                <w:rFonts w:ascii="Times New Roman" w:hAnsi="Times New Roman" w:cs="Times New Roman"/>
              </w:rPr>
              <w:t>Current study (PLCO)</w:t>
            </w:r>
          </w:p>
        </w:tc>
        <w:tc>
          <w:tcPr>
            <w:tcW w:w="2765" w:type="dxa"/>
          </w:tcPr>
          <w:p w14:paraId="52C51F6A" w14:textId="3C34071A" w:rsidR="001D77B8" w:rsidRDefault="00E66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(0.77-0.99)</w:t>
            </w:r>
          </w:p>
        </w:tc>
        <w:tc>
          <w:tcPr>
            <w:tcW w:w="2766" w:type="dxa"/>
          </w:tcPr>
          <w:p w14:paraId="6F530D6F" w14:textId="033B608A" w:rsidR="001D77B8" w:rsidRDefault="00362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</w:tbl>
    <w:p w14:paraId="232A37C9" w14:textId="77777777" w:rsidR="001D77B8" w:rsidRPr="00734946" w:rsidRDefault="001D77B8">
      <w:pPr>
        <w:rPr>
          <w:rFonts w:ascii="Times New Roman" w:hAnsi="Times New Roman" w:cs="Times New Roman"/>
        </w:rPr>
      </w:pPr>
    </w:p>
    <w:sectPr w:rsidR="001D77B8" w:rsidRPr="00734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D765DC" w14:textId="77777777" w:rsidR="00AC29D5" w:rsidRDefault="00AC29D5" w:rsidP="00D355B9">
      <w:r>
        <w:separator/>
      </w:r>
    </w:p>
  </w:endnote>
  <w:endnote w:type="continuationSeparator" w:id="0">
    <w:p w14:paraId="24685F5B" w14:textId="77777777" w:rsidR="00AC29D5" w:rsidRDefault="00AC29D5" w:rsidP="00D35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DA809" w14:textId="77777777" w:rsidR="00AC29D5" w:rsidRDefault="00AC29D5" w:rsidP="00D355B9">
      <w:r>
        <w:separator/>
      </w:r>
    </w:p>
  </w:footnote>
  <w:footnote w:type="continuationSeparator" w:id="0">
    <w:p w14:paraId="254F188D" w14:textId="77777777" w:rsidR="00AC29D5" w:rsidRDefault="00AC29D5" w:rsidP="00D35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7"/>
    <w:rsid w:val="00030D23"/>
    <w:rsid w:val="0006126E"/>
    <w:rsid w:val="00077730"/>
    <w:rsid w:val="000B2CBA"/>
    <w:rsid w:val="00155C8A"/>
    <w:rsid w:val="001D77B8"/>
    <w:rsid w:val="00254E38"/>
    <w:rsid w:val="003628C4"/>
    <w:rsid w:val="00384B75"/>
    <w:rsid w:val="003A41DF"/>
    <w:rsid w:val="004274DD"/>
    <w:rsid w:val="00446117"/>
    <w:rsid w:val="004722F1"/>
    <w:rsid w:val="004774D3"/>
    <w:rsid w:val="005005D5"/>
    <w:rsid w:val="005233C7"/>
    <w:rsid w:val="005735D2"/>
    <w:rsid w:val="006629D9"/>
    <w:rsid w:val="00671194"/>
    <w:rsid w:val="00694BED"/>
    <w:rsid w:val="00734946"/>
    <w:rsid w:val="00747BA2"/>
    <w:rsid w:val="007F6072"/>
    <w:rsid w:val="008240CB"/>
    <w:rsid w:val="0085236A"/>
    <w:rsid w:val="00911A40"/>
    <w:rsid w:val="00A9085D"/>
    <w:rsid w:val="00AC29D5"/>
    <w:rsid w:val="00AE0BAF"/>
    <w:rsid w:val="00B03E5C"/>
    <w:rsid w:val="00B670AB"/>
    <w:rsid w:val="00B72011"/>
    <w:rsid w:val="00B9622B"/>
    <w:rsid w:val="00BC695F"/>
    <w:rsid w:val="00BD298C"/>
    <w:rsid w:val="00C03418"/>
    <w:rsid w:val="00C05A98"/>
    <w:rsid w:val="00C435E6"/>
    <w:rsid w:val="00CA5DFE"/>
    <w:rsid w:val="00D355B9"/>
    <w:rsid w:val="00D95A94"/>
    <w:rsid w:val="00E47D62"/>
    <w:rsid w:val="00E66E95"/>
    <w:rsid w:val="00EA4319"/>
    <w:rsid w:val="00EA7C47"/>
    <w:rsid w:val="00ED2466"/>
    <w:rsid w:val="00ED530A"/>
    <w:rsid w:val="00EF6ABE"/>
    <w:rsid w:val="00F75538"/>
    <w:rsid w:val="00FA0D29"/>
    <w:rsid w:val="00FC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84D92"/>
  <w15:chartTrackingRefBased/>
  <w15:docId w15:val="{85D301B5-72AA-4BDB-BE93-03978F58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6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F607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F607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35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355B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35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355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0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45</cp:revision>
  <dcterms:created xsi:type="dcterms:W3CDTF">2022-03-26T01:21:00Z</dcterms:created>
  <dcterms:modified xsi:type="dcterms:W3CDTF">2022-06-16T02:31:00Z</dcterms:modified>
</cp:coreProperties>
</file>